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A5D27" w14:textId="1B2E7011" w:rsidR="005D4A66" w:rsidRPr="005D4A66" w:rsidRDefault="005D4A66" w:rsidP="004F318A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5D4A66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A</w:t>
      </w:r>
      <w:r w:rsidRPr="005D4A66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: </w:t>
      </w:r>
      <w:r w:rsidR="007C2822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ab/>
      </w:r>
      <w:r w:rsidRPr="005D4A66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Comparison of the color change (∆E) among the study groups after thermocycling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940"/>
        <w:gridCol w:w="2283"/>
        <w:gridCol w:w="2367"/>
        <w:gridCol w:w="967"/>
        <w:gridCol w:w="1230"/>
      </w:tblGrid>
      <w:tr w:rsidR="005D4A66" w:rsidRPr="005D4A66" w14:paraId="6791180F" w14:textId="77777777" w:rsidTr="00071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vAlign w:val="center"/>
          </w:tcPr>
          <w:p w14:paraId="25647550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299" w:type="pct"/>
            <w:vAlign w:val="center"/>
          </w:tcPr>
          <w:p w14:paraId="19F5573B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Group A</w:t>
            </w:r>
          </w:p>
          <w:p w14:paraId="74202BC0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Omnichroma</w:t>
            </w:r>
          </w:p>
          <w:p w14:paraId="113B633B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(n=11)</w:t>
            </w:r>
          </w:p>
        </w:tc>
        <w:tc>
          <w:tcPr>
            <w:tcW w:w="1347" w:type="pct"/>
            <w:vAlign w:val="center"/>
          </w:tcPr>
          <w:p w14:paraId="2E5A994A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Group B</w:t>
            </w:r>
          </w:p>
          <w:p w14:paraId="64B770F7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Neo Spectra ST HV</w:t>
            </w:r>
          </w:p>
          <w:p w14:paraId="6C759FB3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(n=11)</w:t>
            </w:r>
          </w:p>
        </w:tc>
        <w:tc>
          <w:tcPr>
            <w:tcW w:w="1250" w:type="pct"/>
            <w:gridSpan w:val="2"/>
            <w:vAlign w:val="center"/>
          </w:tcPr>
          <w:p w14:paraId="777C8C69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Group C</w:t>
            </w:r>
          </w:p>
          <w:p w14:paraId="0023980D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Filtek Z350XT</w:t>
            </w:r>
          </w:p>
          <w:p w14:paraId="708CE098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(n=11)</w:t>
            </w:r>
          </w:p>
        </w:tc>
      </w:tr>
      <w:tr w:rsidR="005D4A66" w:rsidRPr="005D4A66" w14:paraId="02A1A229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vAlign w:val="center"/>
          </w:tcPr>
          <w:p w14:paraId="4454F4CE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96" w:type="pct"/>
            <w:gridSpan w:val="3"/>
            <w:vAlign w:val="center"/>
          </w:tcPr>
          <w:p w14:paraId="0A405842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700" w:type="pct"/>
            <w:vAlign w:val="center"/>
          </w:tcPr>
          <w:p w14:paraId="61869226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5D4A66" w:rsidRPr="005D4A66" w14:paraId="0B255809" w14:textId="77777777" w:rsidTr="0007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14:paraId="0DD6B70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∆E</w:t>
            </w:r>
          </w:p>
        </w:tc>
        <w:tc>
          <w:tcPr>
            <w:tcW w:w="1299" w:type="pct"/>
            <w:vAlign w:val="center"/>
          </w:tcPr>
          <w:p w14:paraId="0137F02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1.31 ±0.44</w:t>
            </w:r>
          </w:p>
        </w:tc>
        <w:tc>
          <w:tcPr>
            <w:tcW w:w="1347" w:type="pct"/>
            <w:vAlign w:val="center"/>
          </w:tcPr>
          <w:p w14:paraId="5A0578B0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2.04 ±0.60</w:t>
            </w:r>
          </w:p>
        </w:tc>
        <w:tc>
          <w:tcPr>
            <w:tcW w:w="1250" w:type="pct"/>
            <w:gridSpan w:val="2"/>
            <w:vAlign w:val="center"/>
          </w:tcPr>
          <w:p w14:paraId="1EF3D454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1.59 ±0.64</w:t>
            </w:r>
          </w:p>
        </w:tc>
      </w:tr>
      <w:tr w:rsidR="005D4A66" w:rsidRPr="005D4A66" w14:paraId="1D222CBC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14:paraId="32AF099E" w14:textId="0B2C3A57" w:rsidR="005D4A66" w:rsidRPr="005D4A66" w:rsidRDefault="00916269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</w:pPr>
            <w:r w:rsidRPr="00916269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</w:rPr>
              <w:t>p value 1</w:t>
            </w:r>
          </w:p>
        </w:tc>
        <w:tc>
          <w:tcPr>
            <w:tcW w:w="3896" w:type="pct"/>
            <w:gridSpan w:val="4"/>
            <w:vAlign w:val="center"/>
          </w:tcPr>
          <w:p w14:paraId="0010BCA8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&lt;0.001*</w:t>
            </w:r>
          </w:p>
        </w:tc>
      </w:tr>
      <w:tr w:rsidR="005D4A66" w:rsidRPr="005D4A66" w14:paraId="6DB3C335" w14:textId="77777777" w:rsidTr="004F3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Align w:val="center"/>
          </w:tcPr>
          <w:p w14:paraId="431AE883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</w:rPr>
              <w:t>Tukey’s post-hoc</w:t>
            </w:r>
          </w:p>
        </w:tc>
        <w:tc>
          <w:tcPr>
            <w:tcW w:w="3896" w:type="pct"/>
            <w:gridSpan w:val="4"/>
            <w:vAlign w:val="center"/>
          </w:tcPr>
          <w:p w14:paraId="7A56C440" w14:textId="69B91F76" w:rsidR="005D4A66" w:rsidRPr="005D4A66" w:rsidRDefault="00916269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16269">
              <w:rPr>
                <w:rFonts w:ascii="Times New Roman" w:eastAsia="Aptos" w:hAnsi="Times New Roman" w:cs="Times New Roman"/>
                <w:sz w:val="24"/>
                <w:szCs w:val="24"/>
              </w:rPr>
              <w:t>P1&lt;0.001*, P2=0.106, P3&lt;0.001*</w:t>
            </w:r>
          </w:p>
        </w:tc>
      </w:tr>
    </w:tbl>
    <w:p w14:paraId="355547B2" w14:textId="36925F21" w:rsidR="005D4A66" w:rsidRDefault="00071130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71130">
        <w:rPr>
          <w:rFonts w:ascii="Times New Roman" w:eastAsia="Aptos" w:hAnsi="Times New Roman" w:cs="Times New Roman"/>
          <w:sz w:val="20"/>
          <w:szCs w:val="20"/>
          <w:lang w:val="en-US"/>
        </w:rPr>
        <w:t>*Statistically significant difference at p value &lt; 0.05, p value 1: One-Way ANOVA test, P1: comparison between Omnichroma and Neo Spectra ST HV, P2: comparison between Omnichroma and Filtek Z350XT, P3: comparison between Neo Spectra ST HV and Filtek Z350XT</w:t>
      </w:r>
    </w:p>
    <w:sectPr w:rsidR="005D4A66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4F318A"/>
    <w:rsid w:val="005B6606"/>
    <w:rsid w:val="005D4A66"/>
    <w:rsid w:val="00756D0F"/>
    <w:rsid w:val="007A7DD5"/>
    <w:rsid w:val="007C2822"/>
    <w:rsid w:val="00880829"/>
    <w:rsid w:val="00916269"/>
    <w:rsid w:val="00A15AE0"/>
    <w:rsid w:val="00A50829"/>
    <w:rsid w:val="00B42852"/>
    <w:rsid w:val="00C01A5E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8:00Z</dcterms:created>
  <dcterms:modified xsi:type="dcterms:W3CDTF">2025-07-03T12:58:00Z</dcterms:modified>
</cp:coreProperties>
</file>